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D846FF" w:rsidRDefault="00D846FF" w:rsidP="00D846FF">
      <w:pPr>
        <w:rPr>
          <w:lang w:val="en-GB"/>
        </w:rPr>
      </w:pPr>
      <w:r w:rsidRPr="00D846FF">
        <w:rPr>
          <w:b/>
          <w:bCs/>
          <w:lang w:val="en-GB"/>
        </w:rPr>
        <w:t>Table 1.</w:t>
      </w:r>
      <w:r w:rsidRPr="00D846FF">
        <w:rPr>
          <w:lang w:val="en-GB"/>
        </w:rPr>
        <w:t xml:space="preserve"> GRADE table of all s</w:t>
      </w:r>
      <w:r>
        <w:rPr>
          <w:lang w:val="en-GB"/>
        </w:rPr>
        <w:t>tudies included in meta-analysis.</w:t>
      </w:r>
    </w:p>
    <w:sectPr w:rsidR="00AC00B5" w:rsidRPr="00D846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37"/>
    <w:rsid w:val="004B780F"/>
    <w:rsid w:val="005A757A"/>
    <w:rsid w:val="00802237"/>
    <w:rsid w:val="00A058EE"/>
    <w:rsid w:val="00AC00B5"/>
    <w:rsid w:val="00BE22B6"/>
    <w:rsid w:val="00D846FF"/>
    <w:rsid w:val="00DB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D964F"/>
  <w15:chartTrackingRefBased/>
  <w15:docId w15:val="{D6050834-E2CC-4108-B2D9-FAB95AD5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022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22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2</cp:revision>
  <dcterms:created xsi:type="dcterms:W3CDTF">2024-11-17T06:46:00Z</dcterms:created>
  <dcterms:modified xsi:type="dcterms:W3CDTF">2024-11-17T06:46:00Z</dcterms:modified>
</cp:coreProperties>
</file>